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6ED" w:rsidRDefault="004B1E74" w:rsidP="00D6740D">
      <w:pPr>
        <w:spacing w:line="480" w:lineRule="auto"/>
      </w:pPr>
      <w:bookmarkStart w:id="0" w:name="_Hlk86177515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C646ED" w:rsidRPr="002C1990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="00EC3C53">
        <w:rPr>
          <w:rFonts w:ascii="Times New Roman" w:hAnsi="Times New Roman" w:cs="Times New Roman"/>
          <w:sz w:val="24"/>
          <w:szCs w:val="24"/>
        </w:rPr>
        <w:t>4</w:t>
      </w:r>
      <w:r w:rsidR="00C646ED" w:rsidRPr="002C1990">
        <w:rPr>
          <w:rFonts w:ascii="Times New Roman" w:hAnsi="Times New Roman" w:cs="Times New Roman"/>
          <w:sz w:val="24"/>
          <w:szCs w:val="24"/>
        </w:rPr>
        <w:t>. The results of multiple regression models for EMF. We tested the effects of biotic and abiotic factors on EMF. We provided Model R</w:t>
      </w:r>
      <w:r w:rsidR="00C646ED" w:rsidRPr="002C19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646ED" w:rsidRPr="002C19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646ED" w:rsidRPr="002C1990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C646ED" w:rsidRPr="002C19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646ED" w:rsidRPr="002C1990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="00C646ED" w:rsidRPr="002C1990">
        <w:rPr>
          <w:rFonts w:ascii="Times New Roman" w:hAnsi="Times New Roman" w:cs="Times New Roman"/>
          <w:sz w:val="24"/>
          <w:szCs w:val="24"/>
        </w:rPr>
        <w:t xml:space="preserve"> (&lt; 2) and weight for the selected models.</w:t>
      </w:r>
      <w:r w:rsidR="00C646ED">
        <w:rPr>
          <w:rFonts w:ascii="Times New Roman" w:hAnsi="Times New Roman" w:cs="Times New Roman"/>
          <w:sz w:val="24"/>
          <w:szCs w:val="24"/>
        </w:rPr>
        <w:t xml:space="preserve"> </w:t>
      </w:r>
      <w:r w:rsidR="00C646ED">
        <w:rPr>
          <w:rFonts w:ascii="Times New Roman" w:hAnsi="Times New Roman" w:cs="Times New Roman"/>
          <w:kern w:val="0"/>
          <w:sz w:val="24"/>
          <w:szCs w:val="24"/>
        </w:rPr>
        <w:t>For abbreviations, see Fig.S2 and S3, pH</w:t>
      </w:r>
      <w:r w:rsidR="00C646ED" w:rsidRPr="00AD5FFC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C646ED">
        <w:rPr>
          <w:rFonts w:ascii="Times New Roman" w:hAnsi="Times New Roman" w:cs="Times New Roman"/>
          <w:kern w:val="0"/>
          <w:sz w:val="24"/>
          <w:szCs w:val="24"/>
        </w:rPr>
        <w:t xml:space="preserve">: the </w:t>
      </w:r>
      <w:r w:rsidR="00C646ED">
        <w:rPr>
          <w:rFonts w:ascii="Times New Roman" w:hAnsi="Times New Roman" w:cs="Times New Roman"/>
          <w:sz w:val="24"/>
          <w:szCs w:val="24"/>
        </w:rPr>
        <w:t>quadratic term of soil pH; SWC</w:t>
      </w:r>
      <w:r w:rsidR="00C646ED" w:rsidRPr="00AD5F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646ED">
        <w:rPr>
          <w:rFonts w:ascii="Times New Roman" w:hAnsi="Times New Roman" w:cs="Times New Roman"/>
          <w:sz w:val="24"/>
          <w:szCs w:val="24"/>
        </w:rPr>
        <w:t>: the quadratic term of soil water content</w:t>
      </w:r>
      <w:r w:rsidR="00C646ED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0"/>
    </w:p>
    <w:tbl>
      <w:tblPr>
        <w:tblStyle w:val="a3"/>
        <w:tblW w:w="9640" w:type="dxa"/>
        <w:tblInd w:w="-85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"/>
        <w:gridCol w:w="375"/>
        <w:gridCol w:w="416"/>
        <w:gridCol w:w="400"/>
        <w:gridCol w:w="450"/>
        <w:gridCol w:w="542"/>
        <w:gridCol w:w="592"/>
        <w:gridCol w:w="466"/>
        <w:gridCol w:w="458"/>
        <w:gridCol w:w="458"/>
        <w:gridCol w:w="450"/>
        <w:gridCol w:w="625"/>
        <w:gridCol w:w="616"/>
        <w:gridCol w:w="671"/>
        <w:gridCol w:w="546"/>
        <w:gridCol w:w="726"/>
        <w:gridCol w:w="606"/>
        <w:gridCol w:w="646"/>
      </w:tblGrid>
      <w:tr w:rsidR="00C646ED" w:rsidRPr="0017446E" w:rsidTr="00736CFD">
        <w:trPr>
          <w:trHeight w:hRule="exact" w:val="340"/>
        </w:trPr>
        <w:tc>
          <w:tcPr>
            <w:tcW w:w="597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7446E">
              <w:rPr>
                <w:rFonts w:ascii="Times New Roman" w:hAnsi="Times New Roman" w:cs="Times New Roman"/>
                <w:sz w:val="15"/>
                <w:szCs w:val="15"/>
              </w:rPr>
              <w:t>lig</w:t>
            </w:r>
            <w:proofErr w:type="spellEnd"/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s</w:t>
            </w:r>
          </w:p>
        </w:tc>
        <w:tc>
          <w:tcPr>
            <w:tcW w:w="40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WC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A</w:t>
            </w:r>
            <w:proofErr w:type="spellEnd"/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R</w:t>
            </w:r>
            <w:proofErr w:type="spellEnd"/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B</w:t>
            </w:r>
            <w:proofErr w:type="spellEnd"/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antA</w:t>
            </w:r>
            <w:proofErr w:type="spellEnd"/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antR</w:t>
            </w:r>
            <w:proofErr w:type="spellEnd"/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lantB</w:t>
            </w:r>
            <w:proofErr w:type="spellEnd"/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Cc</w:t>
            </w:r>
            <w:proofErr w:type="spellEnd"/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E9537C">
              <w:rPr>
                <w:rFonts w:ascii="Times New Roman" w:hAnsi="Times New Roman" w:cs="Times New Roman"/>
                <w:sz w:val="15"/>
                <w:szCs w:val="15"/>
              </w:rPr>
              <w:t>Δ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AIC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ight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 w:val="restart"/>
            <w:vAlign w:val="center"/>
          </w:tcPr>
          <w:p w:rsidR="00C646ED" w:rsidRPr="0017446E" w:rsidRDefault="00C646ED" w:rsidP="00736CFD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MF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A</w:t>
            </w:r>
          </w:p>
        </w:tc>
        <w:tc>
          <w:tcPr>
            <w:tcW w:w="375" w:type="dxa"/>
            <w:tcBorders>
              <w:bottom w:val="single" w:sz="8" w:space="0" w:color="auto"/>
            </w:tcBorders>
            <w:shd w:val="clear" w:color="auto" w:fill="FFFF00"/>
            <w:vAlign w:val="center"/>
          </w:tcPr>
          <w:p w:rsidR="00C646ED" w:rsidRPr="00DB1471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tcBorders>
              <w:bottom w:val="single" w:sz="8" w:space="0" w:color="auto"/>
            </w:tcBorders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tcBorders>
              <w:bottom w:val="single" w:sz="8" w:space="0" w:color="auto"/>
            </w:tcBorders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6</w:t>
            </w:r>
          </w:p>
        </w:tc>
        <w:tc>
          <w:tcPr>
            <w:tcW w:w="726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5.49</w:t>
            </w:r>
          </w:p>
        </w:tc>
        <w:tc>
          <w:tcPr>
            <w:tcW w:w="606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6" w:type="dxa"/>
            <w:tcBorders>
              <w:bottom w:val="single" w:sz="8" w:space="0" w:color="auto"/>
            </w:tcBorders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DB1471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shd w:val="clear" w:color="auto" w:fill="1F3864" w:themeFill="accent1" w:themeFillShade="8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5.27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shd w:val="clear" w:color="auto" w:fill="538135" w:themeFill="accent6" w:themeFillShade="BF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7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4.22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 w:val="restart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25</w:t>
            </w: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shd w:val="clear" w:color="auto" w:fill="595959" w:themeFill="text1" w:themeFillTint="A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shd w:val="clear" w:color="auto" w:fill="C45911" w:themeFill="accent2" w:themeFillShade="BF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5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2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9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shd w:val="clear" w:color="auto" w:fill="595959" w:themeFill="text1" w:themeFillTint="A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shd w:val="clear" w:color="auto" w:fill="F7CAAC" w:themeFill="accent2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shd w:val="clear" w:color="auto" w:fill="C45911" w:themeFill="accent2" w:themeFillShade="BF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9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7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8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shd w:val="clear" w:color="auto" w:fill="595959" w:themeFill="text1" w:themeFillTint="A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shd w:val="clear" w:color="auto" w:fill="F7CAAC" w:themeFill="accent2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71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4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shd w:val="clear" w:color="auto" w:fill="C45911" w:themeFill="accent2" w:themeFillShade="BF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.10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 w:val="restart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50</w:t>
            </w: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.89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5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.19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0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6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shd w:val="clear" w:color="auto" w:fill="FF00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.27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 w:val="restart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  <w:r w:rsidRPr="0017446E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T75</w:t>
            </w:r>
          </w:p>
        </w:tc>
        <w:tc>
          <w:tcPr>
            <w:tcW w:w="37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.35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shd w:val="clear" w:color="auto" w:fill="FFFF0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.28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3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shd w:val="clear" w:color="auto" w:fill="1F3864" w:themeFill="accent1" w:themeFillShade="80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9.29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5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1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shd w:val="clear" w:color="auto" w:fill="F7CAAC" w:themeFill="accent2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.20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5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</w:t>
            </w:r>
          </w:p>
        </w:tc>
      </w:tr>
      <w:tr w:rsidR="00C646ED" w:rsidRPr="0017446E" w:rsidTr="00736CFD">
        <w:trPr>
          <w:trHeight w:hRule="exact" w:val="340"/>
        </w:trPr>
        <w:tc>
          <w:tcPr>
            <w:tcW w:w="597" w:type="dxa"/>
            <w:vMerge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7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1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00" w:type="dxa"/>
            <w:shd w:val="clear" w:color="auto" w:fill="B4C6E7" w:themeFill="accent1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2" w:type="dxa"/>
            <w:shd w:val="clear" w:color="auto" w:fill="4472C4" w:themeFill="accent1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2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shd w:val="clear" w:color="auto" w:fill="F4B083" w:themeFill="accent2" w:themeFillTint="99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8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50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16" w:type="dxa"/>
            <w:shd w:val="clear" w:color="auto" w:fill="C5E0B3" w:themeFill="accent6" w:themeFillTint="66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71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7</w:t>
            </w:r>
          </w:p>
        </w:tc>
        <w:tc>
          <w:tcPr>
            <w:tcW w:w="72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.33</w:t>
            </w:r>
          </w:p>
        </w:tc>
        <w:tc>
          <w:tcPr>
            <w:tcW w:w="60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98</w:t>
            </w:r>
          </w:p>
        </w:tc>
        <w:tc>
          <w:tcPr>
            <w:tcW w:w="646" w:type="dxa"/>
            <w:vAlign w:val="center"/>
          </w:tcPr>
          <w:p w:rsidR="00C646ED" w:rsidRPr="0017446E" w:rsidRDefault="00C646ED" w:rsidP="00736CFD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</w:t>
            </w:r>
          </w:p>
        </w:tc>
      </w:tr>
    </w:tbl>
    <w:p w:rsidR="00B14657" w:rsidRDefault="00B14657"/>
    <w:sectPr w:rsidR="00B14657" w:rsidSect="00BF5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ED"/>
    <w:rsid w:val="00017DF6"/>
    <w:rsid w:val="000C59B6"/>
    <w:rsid w:val="000E606D"/>
    <w:rsid w:val="001117E8"/>
    <w:rsid w:val="001410ED"/>
    <w:rsid w:val="00185738"/>
    <w:rsid w:val="001D0CCA"/>
    <w:rsid w:val="001F27A2"/>
    <w:rsid w:val="00392F6B"/>
    <w:rsid w:val="004A30A6"/>
    <w:rsid w:val="004B1E74"/>
    <w:rsid w:val="004E1B7D"/>
    <w:rsid w:val="00607489"/>
    <w:rsid w:val="00617380"/>
    <w:rsid w:val="00623BC3"/>
    <w:rsid w:val="00667328"/>
    <w:rsid w:val="006C5D85"/>
    <w:rsid w:val="00703377"/>
    <w:rsid w:val="00736CFD"/>
    <w:rsid w:val="007819A5"/>
    <w:rsid w:val="00796BD9"/>
    <w:rsid w:val="007A63AC"/>
    <w:rsid w:val="007D0126"/>
    <w:rsid w:val="00846CD1"/>
    <w:rsid w:val="008C4BD5"/>
    <w:rsid w:val="00945AE2"/>
    <w:rsid w:val="00A63D3C"/>
    <w:rsid w:val="00A858BC"/>
    <w:rsid w:val="00AF110F"/>
    <w:rsid w:val="00B100F1"/>
    <w:rsid w:val="00B14657"/>
    <w:rsid w:val="00B35FF4"/>
    <w:rsid w:val="00BC6127"/>
    <w:rsid w:val="00BD7A21"/>
    <w:rsid w:val="00BF58DC"/>
    <w:rsid w:val="00C028D4"/>
    <w:rsid w:val="00C218E0"/>
    <w:rsid w:val="00C543B5"/>
    <w:rsid w:val="00C646ED"/>
    <w:rsid w:val="00D128A9"/>
    <w:rsid w:val="00D6740D"/>
    <w:rsid w:val="00E125FC"/>
    <w:rsid w:val="00E6609E"/>
    <w:rsid w:val="00EC3C53"/>
    <w:rsid w:val="00F70886"/>
    <w:rsid w:val="00F74CC3"/>
    <w:rsid w:val="00FF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D0F4"/>
  <w14:defaultImageDpi w14:val="32767"/>
  <w15:chartTrackingRefBased/>
  <w15:docId w15:val="{8E329D56-20BD-4C78-A81E-EE76FDB3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64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46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3F18E-B091-4CFC-9645-BF9EB884C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W</dc:creator>
  <cp:keywords/>
  <dc:description/>
  <cp:lastModifiedBy>Jingwei Chen</cp:lastModifiedBy>
  <cp:revision>3</cp:revision>
  <dcterms:created xsi:type="dcterms:W3CDTF">2022-12-06T21:48:00Z</dcterms:created>
  <dcterms:modified xsi:type="dcterms:W3CDTF">2023-01-09T03:45:00Z</dcterms:modified>
</cp:coreProperties>
</file>